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5113" w:rsidRPr="00105113" w:rsidRDefault="00105113" w:rsidP="00105113">
      <w:pPr>
        <w:outlineLvl w:val="0"/>
        <w:rPr>
          <w:rFonts w:ascii="Arial" w:hAnsi="Arial" w:cs="Arial"/>
        </w:rPr>
      </w:pPr>
      <w:r w:rsidRPr="00105113">
        <w:rPr>
          <w:rFonts w:ascii="Arial" w:hAnsi="Arial" w:cs="Arial"/>
          <w:b/>
        </w:rPr>
        <w:t>Table S10</w:t>
      </w:r>
      <w:r w:rsidRPr="00105113">
        <w:rPr>
          <w:rFonts w:ascii="Arial" w:hAnsi="Arial" w:cs="Arial"/>
        </w:rPr>
        <w:t>. SNaPshot assay result</w:t>
      </w:r>
      <w:bookmarkStart w:id="0" w:name="_GoBack"/>
      <w:bookmarkEnd w:id="0"/>
      <w:r w:rsidRPr="00105113">
        <w:rPr>
          <w:rFonts w:ascii="Arial" w:hAnsi="Arial" w:cs="Arial"/>
        </w:rPr>
        <w:t>s for the first 150 clinically screened melanomas.</w:t>
      </w:r>
    </w:p>
    <w:tbl>
      <w:tblPr>
        <w:tblpPr w:leftFromText="180" w:rightFromText="180" w:vertAnchor="text" w:horzAnchor="margin" w:tblpXSpec="center" w:tblpY="416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58"/>
        <w:gridCol w:w="720"/>
        <w:gridCol w:w="1067"/>
        <w:gridCol w:w="962"/>
        <w:gridCol w:w="761"/>
        <w:gridCol w:w="796"/>
        <w:gridCol w:w="763"/>
        <w:gridCol w:w="763"/>
        <w:gridCol w:w="763"/>
        <w:gridCol w:w="763"/>
        <w:gridCol w:w="787"/>
        <w:gridCol w:w="873"/>
      </w:tblGrid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105113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t</w:t>
            </w:r>
            <w:proofErr w:type="spellEnd"/>
            <w:r w:rsidRPr="00105113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 #</w:t>
            </w:r>
            <w:r w:rsidRPr="00105113">
              <w:rPr>
                <w:rFonts w:ascii="Arial" w:hAnsi="Arial" w:cs="Arial"/>
                <w:b/>
                <w:b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Gender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Stage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Location of Primary Tumor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BRAF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CTNNB1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GNA11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105113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GNAq</w:t>
            </w:r>
            <w:proofErr w:type="spellEnd"/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KIT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RAS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Enrolled on clinical trial?</w:t>
            </w: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Genotype driven trial?</w:t>
            </w: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2aN0M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arm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Q61L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xNxM1c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back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Q61R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xNxM1c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back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V600E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4NxM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Oral mucosa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xNxM1c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back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1aN1bM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leg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Q61R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xNxM1c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back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V600E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1aN0M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leg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V600E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xNxM1c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shoulder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V600E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Yes</w:t>
            </w: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xNxM1c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neck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xNxM1c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calp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4aN3M1b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shoulder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Q61K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xNxM1c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back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V600E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Yes</w:t>
            </w: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4xN3M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Conjunctiva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V600E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1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xNxM1c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leg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V600E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Yes</w:t>
            </w: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2bN2cM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foot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1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xNxM1c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chest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1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4bN1M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shoulder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Q61L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1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xNxM1c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arm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G13R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05113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Yes</w:t>
            </w: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xNxM1b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face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V600K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05113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2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xNxM1c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leg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V600E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2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xNxM1a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Unknown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Q61R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2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xNxM1b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Vulvar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L576P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Yes</w:t>
            </w: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2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xNxM1b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calp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2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3aNxM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back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2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1aNxM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leg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2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xNxM1c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Unknown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2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xNxM1b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calp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2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pT3bN0M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shoulder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3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xNxM1a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leg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Q61R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3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xN3M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Unknown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V600E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3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1aN3M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back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V600R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3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1bN2cM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calp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V600M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3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1bNxM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face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3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3aN0M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neck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 xml:space="preserve">No </w:t>
            </w: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lastRenderedPageBreak/>
              <w:t>mutation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lastRenderedPageBreak/>
              <w:t xml:space="preserve">No </w:t>
            </w: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lastRenderedPageBreak/>
              <w:t>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lastRenderedPageBreak/>
              <w:t xml:space="preserve">No </w:t>
            </w: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lastRenderedPageBreak/>
              <w:t>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lastRenderedPageBreak/>
              <w:t xml:space="preserve">No </w:t>
            </w: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lastRenderedPageBreak/>
              <w:t>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lastRenderedPageBreak/>
              <w:t xml:space="preserve">No </w:t>
            </w: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lastRenderedPageBreak/>
              <w:t>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lastRenderedPageBreak/>
              <w:t xml:space="preserve">No </w:t>
            </w: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lastRenderedPageBreak/>
              <w:t>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lastRenderedPageBreak/>
              <w:t>3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pT1aNxM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back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Q61R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3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xNxM1c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foot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Q61R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Yes</w:t>
            </w: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3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2aN0M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arm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3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xNxM1c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back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4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3aN0M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back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V600E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4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2aN0M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leg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V600E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4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3aN1M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back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V600E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4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1bN0M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back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V600M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4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4aN3M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shoulder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V600E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4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1aN0M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back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L576P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4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1bN0M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ubungual</w:t>
            </w:r>
            <w:proofErr w:type="spellEnd"/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4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4aN2cM1c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neck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4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1bN0M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se (</w:t>
            </w:r>
            <w:proofErr w:type="spellStart"/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asoalar</w:t>
            </w:r>
            <w:proofErr w:type="spellEnd"/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 xml:space="preserve"> groove)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4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xNxM1c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chest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V600E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5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4bN1bM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hand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L576P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5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2aN0M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arm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G12D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5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xNxM1c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back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5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1bN0M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arm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V600E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5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xNxM1c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foot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xNxM1c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Unknown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V600E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xNxM1b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back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V600E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5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4bN1bM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hand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5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4nN3M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face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V600K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5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3aN0M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hand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05113">
              <w:rPr>
                <w:rFonts w:ascii="Arial" w:hAnsi="Arial" w:cs="Arial"/>
                <w:sz w:val="14"/>
                <w:szCs w:val="14"/>
              </w:rPr>
              <w:t>S37F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1aN0M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foot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6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2bN0M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arm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6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1aN1bM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arm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6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4bN1bM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calp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6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xNxM1c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Unknown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Q61R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6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1bN0M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back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6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xNxM1c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abdomen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6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4bN1bM1b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Rectum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6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xNxM1c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face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V600E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6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xNxM1c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Ocular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7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xNxM1c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foot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V600E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7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3N1bM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foot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V600E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7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xNxM1c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arm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V600E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7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isN3M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arm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lastRenderedPageBreak/>
              <w:t>7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2aN0M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back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V600E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7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xNxM1c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shoulder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7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2bN3M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calp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V600R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7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4bN0M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Anus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7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xNxM1a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arm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V600E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7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2aN0M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arm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V600E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8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xNxM1c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back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8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xNxM1c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Unknown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8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xNxM1c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back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Q61R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8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xNxM1b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back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8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xNxM1c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Ocular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Q209L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Yes</w:t>
            </w: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8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xNxM1c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Unknown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V600K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Yes</w:t>
            </w: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8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4N0M1b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inus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Q61H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Yes</w:t>
            </w: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8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xNxM1c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leg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V600E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Yes</w:t>
            </w: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8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xNxM1c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arm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V600E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05113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8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1bN0M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face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V600E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9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4bN3M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shoulder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V600K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9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2xN0M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arm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9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xNxM1c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back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9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xNxM1b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face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9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xNxM1c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inus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9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xNxM1c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Ocular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Q209L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Yes</w:t>
            </w: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9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1aN0M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calp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V600K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9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xNxM1c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Unknown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V600E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Yes</w:t>
            </w: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9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4aN3M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face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V600E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9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2aN0M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abdomen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V600E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xNxM1c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shoulder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V600K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10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2aN0M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face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10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4bN3M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foot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10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4sinusN0M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inus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10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2aN0M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face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10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xN2bM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Unknown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V600E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10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3bN1aM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neck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10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xNxM1b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shoulder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G12D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10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xNxM1c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neck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V600E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Yes</w:t>
            </w: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10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pT4bN1aM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back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V600E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11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xNxM1b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arm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11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pT2aN1aM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back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V600E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11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xNxM1c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unknown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G12C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lastRenderedPageBreak/>
              <w:t>11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xNxM1c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neck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V600R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11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xNxM1c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back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V600E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Yes</w:t>
            </w: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11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xNxM1c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arm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Q61L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11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xN3M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foot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G12A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11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2aNxM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calp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11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xNxM1c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back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V600E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Yes</w:t>
            </w: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11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xNxM1c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Unknown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V600E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12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4bN2cM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foot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12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4bN0M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face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12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xNxM1a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shoulder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V600E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12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xN2M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Unknown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V600E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12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3bN2aM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leg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05113">
              <w:rPr>
                <w:rFonts w:ascii="Arial" w:hAnsi="Arial" w:cs="Arial"/>
                <w:sz w:val="14"/>
                <w:szCs w:val="14"/>
              </w:rPr>
              <w:t>Not reported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12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xNxM1b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face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4aN0M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face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12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2bN2cM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arm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12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xNxM1b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back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45P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Q61L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Yes</w:t>
            </w: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12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xN3M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neck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G13R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13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xNxM1c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back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V600K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05113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Yes</w:t>
            </w: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13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xNxM1c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Unknown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Q209P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13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4bNxM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asal cavity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Q61R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13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xNxM1c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shoulder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V600E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Yes</w:t>
            </w: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13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xNxM1c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leg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13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xNxM1c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Ocular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13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xNxM1c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Ocular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Q209L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Yes</w:t>
            </w: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13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xNxM1c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shoulder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V600E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13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3aN3M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leg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13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xNxM1c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arm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V600E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14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4uvealNxM1b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Ocular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Q209P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14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xNxM1c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shoulder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14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xNxM1a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back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V600E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14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xNxM1c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Unknown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V600E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14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xNxM1c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back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14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xNxM1c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Unknown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14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xNxM1b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Vulvar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V600E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Yes</w:t>
            </w: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14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4aN0M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arm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14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xNxM1c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leg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Q61R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Yes</w:t>
            </w: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14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xNxM1c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Skin, leg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G13R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05113" w:rsidRPr="00105113" w:rsidTr="00105113">
        <w:tc>
          <w:tcPr>
            <w:tcW w:w="558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15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TxNxM1c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Ocular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Q209P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05113">
              <w:rPr>
                <w:rFonts w:ascii="Arial" w:hAnsi="Arial" w:cs="Arial"/>
                <w:color w:val="000000"/>
                <w:sz w:val="14"/>
                <w:szCs w:val="14"/>
              </w:rPr>
              <w:t>No mutation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:rsidR="00105113" w:rsidRPr="00105113" w:rsidRDefault="00105113" w:rsidP="00661F5F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</w:tbl>
    <w:p w:rsidR="00105113" w:rsidRPr="00105113" w:rsidRDefault="00105113" w:rsidP="00105113">
      <w:pPr>
        <w:outlineLvl w:val="0"/>
        <w:rPr>
          <w:rFonts w:ascii="Arial" w:hAnsi="Arial" w:cs="Arial"/>
          <w:sz w:val="14"/>
          <w:szCs w:val="14"/>
        </w:rPr>
      </w:pPr>
    </w:p>
    <w:p w:rsidR="00105113" w:rsidRPr="00105113" w:rsidRDefault="00105113" w:rsidP="00105113">
      <w:pPr>
        <w:outlineLvl w:val="0"/>
        <w:rPr>
          <w:rFonts w:ascii="Arial" w:hAnsi="Arial" w:cs="Arial"/>
          <w:sz w:val="14"/>
          <w:szCs w:val="14"/>
        </w:rPr>
      </w:pPr>
    </w:p>
    <w:p w:rsidR="00105113" w:rsidRPr="00105113" w:rsidRDefault="00105113" w:rsidP="00105113">
      <w:pPr>
        <w:outlineLvl w:val="0"/>
        <w:rPr>
          <w:rFonts w:ascii="Arial" w:hAnsi="Arial" w:cs="Arial"/>
          <w:sz w:val="14"/>
          <w:szCs w:val="14"/>
        </w:rPr>
      </w:pPr>
      <w:proofErr w:type="gramStart"/>
      <w:r w:rsidRPr="00105113">
        <w:rPr>
          <w:rFonts w:ascii="Arial" w:hAnsi="Arial" w:cs="Arial"/>
          <w:sz w:val="14"/>
          <w:szCs w:val="14"/>
          <w:vertAlign w:val="superscript"/>
        </w:rPr>
        <w:lastRenderedPageBreak/>
        <w:t>a</w:t>
      </w:r>
      <w:r w:rsidRPr="00105113">
        <w:rPr>
          <w:rFonts w:ascii="Arial" w:hAnsi="Arial" w:cs="Arial"/>
          <w:sz w:val="14"/>
          <w:szCs w:val="14"/>
        </w:rPr>
        <w:t>pt</w:t>
      </w:r>
      <w:proofErr w:type="gramEnd"/>
      <w:r w:rsidRPr="00105113">
        <w:rPr>
          <w:rFonts w:ascii="Arial" w:hAnsi="Arial" w:cs="Arial"/>
          <w:sz w:val="14"/>
          <w:szCs w:val="14"/>
        </w:rPr>
        <w:t>; patient</w:t>
      </w:r>
    </w:p>
    <w:p w:rsidR="00105113" w:rsidRPr="00105113" w:rsidRDefault="00105113" w:rsidP="00105113">
      <w:pPr>
        <w:rPr>
          <w:rFonts w:ascii="Arial" w:hAnsi="Arial" w:cs="Arial"/>
          <w:sz w:val="14"/>
          <w:szCs w:val="14"/>
        </w:rPr>
      </w:pPr>
    </w:p>
    <w:p w:rsidR="00105113" w:rsidRPr="00105113" w:rsidRDefault="00105113" w:rsidP="00105113">
      <w:pPr>
        <w:outlineLvl w:val="0"/>
        <w:rPr>
          <w:rFonts w:ascii="Arial" w:hAnsi="Arial" w:cs="Arial"/>
          <w:sz w:val="14"/>
          <w:szCs w:val="14"/>
        </w:rPr>
      </w:pPr>
      <w:r w:rsidRPr="00105113">
        <w:rPr>
          <w:rFonts w:ascii="Arial" w:hAnsi="Arial" w:cs="Arial"/>
          <w:sz w:val="14"/>
          <w:szCs w:val="14"/>
        </w:rPr>
        <w:t xml:space="preserve"> </w:t>
      </w:r>
    </w:p>
    <w:p w:rsidR="00FF69E5" w:rsidRPr="00105113" w:rsidRDefault="00FF69E5">
      <w:pPr>
        <w:rPr>
          <w:rFonts w:ascii="Arial" w:hAnsi="Arial" w:cs="Arial"/>
          <w:sz w:val="14"/>
          <w:szCs w:val="14"/>
        </w:rPr>
      </w:pPr>
    </w:p>
    <w:sectPr w:rsidR="00FF69E5" w:rsidRPr="001051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F3C860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5113"/>
    <w:rsid w:val="00105113"/>
    <w:rsid w:val="00FF6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511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0511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rsid w:val="00105113"/>
    <w:rPr>
      <w:sz w:val="16"/>
      <w:szCs w:val="16"/>
    </w:rPr>
  </w:style>
  <w:style w:type="paragraph" w:styleId="CommentText">
    <w:name w:val="annotation text"/>
    <w:basedOn w:val="Normal"/>
    <w:link w:val="CommentTextChar"/>
    <w:rsid w:val="001051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0511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1051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10511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10511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05113"/>
    <w:rPr>
      <w:rFonts w:ascii="Tahoma" w:eastAsia="Times New Roman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rsid w:val="00105113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105113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rsid w:val="0010511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105113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10511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5113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uiPriority w:val="99"/>
    <w:unhideWhenUsed/>
    <w:rsid w:val="00105113"/>
    <w:rPr>
      <w:color w:val="0000FF"/>
      <w:u w:val="single"/>
    </w:rPr>
  </w:style>
  <w:style w:type="character" w:styleId="FollowedHyperlink">
    <w:name w:val="FollowedHyperlink"/>
    <w:uiPriority w:val="99"/>
    <w:unhideWhenUsed/>
    <w:rsid w:val="00105113"/>
    <w:rPr>
      <w:color w:val="800080"/>
      <w:u w:val="single"/>
    </w:rPr>
  </w:style>
  <w:style w:type="paragraph" w:customStyle="1" w:styleId="xl63">
    <w:name w:val="xl63"/>
    <w:basedOn w:val="Normal"/>
    <w:rsid w:val="00105113"/>
    <w:pPr>
      <w:spacing w:before="100" w:beforeAutospacing="1" w:after="100" w:afterAutospacing="1"/>
    </w:pPr>
    <w:rPr>
      <w:b/>
      <w:bCs/>
    </w:rPr>
  </w:style>
  <w:style w:type="paragraph" w:customStyle="1" w:styleId="xl64">
    <w:name w:val="xl64"/>
    <w:basedOn w:val="Normal"/>
    <w:rsid w:val="00105113"/>
    <w:pPr>
      <w:shd w:val="clear" w:color="000000" w:fill="FFFF00"/>
      <w:spacing w:before="100" w:beforeAutospacing="1" w:after="100" w:afterAutospacing="1"/>
    </w:pPr>
  </w:style>
  <w:style w:type="paragraph" w:customStyle="1" w:styleId="xl65">
    <w:name w:val="xl65"/>
    <w:basedOn w:val="Normal"/>
    <w:rsid w:val="001051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66">
    <w:name w:val="xl66"/>
    <w:basedOn w:val="Normal"/>
    <w:rsid w:val="001051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</w:style>
  <w:style w:type="paragraph" w:customStyle="1" w:styleId="xl67">
    <w:name w:val="xl67"/>
    <w:basedOn w:val="Normal"/>
    <w:rsid w:val="001051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68">
    <w:name w:val="xl68"/>
    <w:basedOn w:val="Normal"/>
    <w:rsid w:val="001051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69">
    <w:name w:val="xl69"/>
    <w:basedOn w:val="Normal"/>
    <w:rsid w:val="001051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</w:style>
  <w:style w:type="paragraph" w:customStyle="1" w:styleId="xl70">
    <w:name w:val="xl70"/>
    <w:basedOn w:val="Normal"/>
    <w:rsid w:val="001051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i/>
      <w:iCs/>
      <w:color w:val="FF0000"/>
    </w:rPr>
  </w:style>
  <w:style w:type="paragraph" w:customStyle="1" w:styleId="xl71">
    <w:name w:val="xl71"/>
    <w:basedOn w:val="Normal"/>
    <w:rsid w:val="001051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</w:style>
  <w:style w:type="paragraph" w:customStyle="1" w:styleId="xl72">
    <w:name w:val="xl72"/>
    <w:basedOn w:val="Normal"/>
    <w:rsid w:val="001051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</w:style>
  <w:style w:type="paragraph" w:customStyle="1" w:styleId="xl73">
    <w:name w:val="xl73"/>
    <w:basedOn w:val="Normal"/>
    <w:rsid w:val="001051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511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0511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rsid w:val="00105113"/>
    <w:rPr>
      <w:sz w:val="16"/>
      <w:szCs w:val="16"/>
    </w:rPr>
  </w:style>
  <w:style w:type="paragraph" w:styleId="CommentText">
    <w:name w:val="annotation text"/>
    <w:basedOn w:val="Normal"/>
    <w:link w:val="CommentTextChar"/>
    <w:rsid w:val="001051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0511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1051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10511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10511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05113"/>
    <w:rPr>
      <w:rFonts w:ascii="Tahoma" w:eastAsia="Times New Roman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rsid w:val="00105113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105113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rsid w:val="0010511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105113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10511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5113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uiPriority w:val="99"/>
    <w:unhideWhenUsed/>
    <w:rsid w:val="00105113"/>
    <w:rPr>
      <w:color w:val="0000FF"/>
      <w:u w:val="single"/>
    </w:rPr>
  </w:style>
  <w:style w:type="character" w:styleId="FollowedHyperlink">
    <w:name w:val="FollowedHyperlink"/>
    <w:uiPriority w:val="99"/>
    <w:unhideWhenUsed/>
    <w:rsid w:val="00105113"/>
    <w:rPr>
      <w:color w:val="800080"/>
      <w:u w:val="single"/>
    </w:rPr>
  </w:style>
  <w:style w:type="paragraph" w:customStyle="1" w:styleId="xl63">
    <w:name w:val="xl63"/>
    <w:basedOn w:val="Normal"/>
    <w:rsid w:val="00105113"/>
    <w:pPr>
      <w:spacing w:before="100" w:beforeAutospacing="1" w:after="100" w:afterAutospacing="1"/>
    </w:pPr>
    <w:rPr>
      <w:b/>
      <w:bCs/>
    </w:rPr>
  </w:style>
  <w:style w:type="paragraph" w:customStyle="1" w:styleId="xl64">
    <w:name w:val="xl64"/>
    <w:basedOn w:val="Normal"/>
    <w:rsid w:val="00105113"/>
    <w:pPr>
      <w:shd w:val="clear" w:color="000000" w:fill="FFFF00"/>
      <w:spacing w:before="100" w:beforeAutospacing="1" w:after="100" w:afterAutospacing="1"/>
    </w:pPr>
  </w:style>
  <w:style w:type="paragraph" w:customStyle="1" w:styleId="xl65">
    <w:name w:val="xl65"/>
    <w:basedOn w:val="Normal"/>
    <w:rsid w:val="001051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66">
    <w:name w:val="xl66"/>
    <w:basedOn w:val="Normal"/>
    <w:rsid w:val="001051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</w:style>
  <w:style w:type="paragraph" w:customStyle="1" w:styleId="xl67">
    <w:name w:val="xl67"/>
    <w:basedOn w:val="Normal"/>
    <w:rsid w:val="001051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68">
    <w:name w:val="xl68"/>
    <w:basedOn w:val="Normal"/>
    <w:rsid w:val="001051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69">
    <w:name w:val="xl69"/>
    <w:basedOn w:val="Normal"/>
    <w:rsid w:val="001051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</w:style>
  <w:style w:type="paragraph" w:customStyle="1" w:styleId="xl70">
    <w:name w:val="xl70"/>
    <w:basedOn w:val="Normal"/>
    <w:rsid w:val="001051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i/>
      <w:iCs/>
      <w:color w:val="FF0000"/>
    </w:rPr>
  </w:style>
  <w:style w:type="paragraph" w:customStyle="1" w:styleId="xl71">
    <w:name w:val="xl71"/>
    <w:basedOn w:val="Normal"/>
    <w:rsid w:val="001051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</w:style>
  <w:style w:type="paragraph" w:customStyle="1" w:styleId="xl72">
    <w:name w:val="xl72"/>
    <w:basedOn w:val="Normal"/>
    <w:rsid w:val="001051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</w:style>
  <w:style w:type="paragraph" w:customStyle="1" w:styleId="xl73">
    <w:name w:val="xl73"/>
    <w:basedOn w:val="Normal"/>
    <w:rsid w:val="001051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270</Words>
  <Characters>12944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vly, Christine</dc:creator>
  <cp:lastModifiedBy>Lovly, Christine</cp:lastModifiedBy>
  <cp:revision>1</cp:revision>
  <dcterms:created xsi:type="dcterms:W3CDTF">2012-03-18T00:09:00Z</dcterms:created>
  <dcterms:modified xsi:type="dcterms:W3CDTF">2012-03-18T00:11:00Z</dcterms:modified>
</cp:coreProperties>
</file>